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B38" w:rsidRDefault="009E3B38" w:rsidP="009E3B38">
      <w:pPr>
        <w:spacing w:line="480" w:lineRule="auto"/>
        <w:rPr>
          <w:rFonts w:ascii="Times New Roman" w:eastAsia="Times New Roman" w:hAnsi="Times New Roman" w:cs="Times New Roman"/>
          <w:b/>
          <w:bCs/>
          <w:caps/>
          <w:color w:val="000000"/>
          <w:sz w:val="20"/>
          <w:szCs w:val="20"/>
          <w:u w:val="single"/>
          <w:lang w:val="en-US" w:eastAsia="nl-BE"/>
        </w:rPr>
      </w:pPr>
      <w:r w:rsidRPr="00775536">
        <w:rPr>
          <w:rFonts w:ascii="Times New Roman" w:eastAsia="Times New Roman" w:hAnsi="Times New Roman" w:cs="Times New Roman"/>
          <w:b/>
          <w:bCs/>
          <w:caps/>
          <w:color w:val="000000"/>
          <w:sz w:val="20"/>
          <w:szCs w:val="20"/>
          <w:u w:val="single"/>
          <w:lang w:val="en-US" w:eastAsia="nl-BE"/>
        </w:rPr>
        <w:t>Suppl</w:t>
      </w:r>
      <w:r>
        <w:rPr>
          <w:rFonts w:ascii="Times New Roman" w:eastAsia="Times New Roman" w:hAnsi="Times New Roman" w:cs="Times New Roman"/>
          <w:b/>
          <w:bCs/>
          <w:caps/>
          <w:color w:val="000000"/>
          <w:sz w:val="20"/>
          <w:szCs w:val="20"/>
          <w:u w:val="single"/>
          <w:lang w:val="en-US" w:eastAsia="nl-BE"/>
        </w:rPr>
        <w:t>ementary Information</w:t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Table S1. General scheme of the trial</w:t>
      </w:r>
    </w:p>
    <w:tbl>
      <w:tblPr>
        <w:tblW w:w="7549" w:type="dxa"/>
        <w:jc w:val="center"/>
        <w:tblCellMar>
          <w:left w:w="70" w:type="dxa"/>
          <w:right w:w="70" w:type="dxa"/>
        </w:tblCellMar>
        <w:tblLook w:val="00A0"/>
      </w:tblPr>
      <w:tblGrid>
        <w:gridCol w:w="2023"/>
        <w:gridCol w:w="1592"/>
        <w:gridCol w:w="681"/>
        <w:gridCol w:w="681"/>
        <w:gridCol w:w="681"/>
        <w:gridCol w:w="1891"/>
      </w:tblGrid>
      <w:tr w:rsidR="009E3B38" w:rsidRPr="00775536" w:rsidTr="00677C7D">
        <w:trPr>
          <w:trHeight w:val="348"/>
          <w:jc w:val="center"/>
        </w:trPr>
        <w:tc>
          <w:tcPr>
            <w:tcW w:w="20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Treatment</w:t>
            </w:r>
            <w:proofErr w:type="spellEnd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modality</w:t>
            </w:r>
            <w:proofErr w:type="spellEnd"/>
          </w:p>
        </w:tc>
        <w:tc>
          <w:tcPr>
            <w:tcW w:w="15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Run - in </w:t>
            </w:r>
            <w:proofErr w:type="spellStart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eriod</w:t>
            </w:r>
            <w:proofErr w:type="spellEnd"/>
          </w:p>
        </w:tc>
        <w:tc>
          <w:tcPr>
            <w:tcW w:w="2043" w:type="dxa"/>
            <w:gridSpan w:val="3"/>
            <w:tcBorders>
              <w:top w:val="single" w:sz="12" w:space="0" w:color="auto"/>
              <w:left w:val="single" w:sz="12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Study</w:t>
            </w:r>
            <w:proofErr w:type="spellEnd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eriod</w:t>
            </w:r>
            <w:proofErr w:type="spellEnd"/>
          </w:p>
        </w:tc>
        <w:tc>
          <w:tcPr>
            <w:tcW w:w="189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Evaluation</w:t>
            </w:r>
            <w:proofErr w:type="spellEnd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eriod</w:t>
            </w:r>
            <w:proofErr w:type="spellEnd"/>
          </w:p>
        </w:tc>
      </w:tr>
      <w:tr w:rsidR="009E3B38" w:rsidRPr="00775536" w:rsidTr="00677C7D">
        <w:trPr>
          <w:trHeight w:val="332"/>
          <w:jc w:val="center"/>
        </w:trPr>
        <w:tc>
          <w:tcPr>
            <w:tcW w:w="20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043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9E3B38" w:rsidRPr="00775536" w:rsidTr="00677C7D">
        <w:trPr>
          <w:trHeight w:val="332"/>
          <w:jc w:val="center"/>
        </w:trPr>
        <w:tc>
          <w:tcPr>
            <w:tcW w:w="202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d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d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d1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d12</w:t>
            </w:r>
          </w:p>
        </w:tc>
        <w:tc>
          <w:tcPr>
            <w:tcW w:w="18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d84-98</w:t>
            </w:r>
          </w:p>
        </w:tc>
      </w:tr>
      <w:tr w:rsidR="009E3B38" w:rsidRPr="00775536" w:rsidTr="00677C7D">
        <w:trPr>
          <w:trHeight w:val="348"/>
          <w:jc w:val="center"/>
        </w:trPr>
        <w:tc>
          <w:tcPr>
            <w:tcW w:w="202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azopanib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tart</w:t>
            </w:r>
          </w:p>
        </w:tc>
        <w:tc>
          <w:tcPr>
            <w:tcW w:w="3934" w:type="dxa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ontinuous</w:t>
            </w:r>
            <w:proofErr w:type="spellEnd"/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dministration</w:t>
            </w:r>
            <w:proofErr w:type="spellEnd"/>
          </w:p>
        </w:tc>
      </w:tr>
      <w:tr w:rsidR="009E3B38" w:rsidRPr="00775536" w:rsidTr="00677C7D">
        <w:trPr>
          <w:trHeight w:val="317"/>
          <w:jc w:val="center"/>
        </w:trPr>
        <w:tc>
          <w:tcPr>
            <w:tcW w:w="2023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92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BRT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BRT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BRT</w:t>
            </w:r>
          </w:p>
        </w:tc>
        <w:tc>
          <w:tcPr>
            <w:tcW w:w="1891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9E3B38" w:rsidRPr="00775536" w:rsidTr="00677C7D">
        <w:trPr>
          <w:trHeight w:val="332"/>
          <w:jc w:val="center"/>
        </w:trPr>
        <w:tc>
          <w:tcPr>
            <w:tcW w:w="202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77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BRT</w:t>
            </w:r>
          </w:p>
        </w:tc>
        <w:tc>
          <w:tcPr>
            <w:tcW w:w="15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91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9E3B38" w:rsidRPr="00775536" w:rsidRDefault="009E3B38" w:rsidP="00677C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</w:tbl>
    <w:p w:rsidR="009E3B38" w:rsidRPr="00775536" w:rsidRDefault="009E3B38" w:rsidP="009E3B3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/>
      </w:tblPr>
      <w:tblGrid>
        <w:gridCol w:w="1393"/>
        <w:gridCol w:w="2262"/>
        <w:gridCol w:w="2231"/>
        <w:gridCol w:w="2484"/>
      </w:tblGrid>
      <w:tr w:rsidR="009E3B38" w:rsidRPr="00775536" w:rsidTr="00677C7D">
        <w:trPr>
          <w:trHeight w:val="548"/>
          <w:jc w:val="center"/>
        </w:trPr>
        <w:tc>
          <w:tcPr>
            <w:tcW w:w="1393" w:type="dxa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775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se level</w:t>
            </w:r>
          </w:p>
        </w:tc>
        <w:tc>
          <w:tcPr>
            <w:tcW w:w="2262" w:type="dxa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se of SBRT        (total daily dose)</w:t>
            </w:r>
          </w:p>
        </w:tc>
        <w:tc>
          <w:tcPr>
            <w:tcW w:w="2231" w:type="dxa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ose of SBRT </w:t>
            </w:r>
            <w:r w:rsidRPr="00775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(total dose)</w:t>
            </w:r>
          </w:p>
        </w:tc>
        <w:tc>
          <w:tcPr>
            <w:tcW w:w="2484" w:type="dxa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imum number of patients</w:t>
            </w:r>
          </w:p>
        </w:tc>
      </w:tr>
      <w:tr w:rsidR="009E3B38" w:rsidRPr="00775536" w:rsidTr="00677C7D">
        <w:trPr>
          <w:trHeight w:val="333"/>
          <w:jc w:val="center"/>
        </w:trPr>
        <w:tc>
          <w:tcPr>
            <w:tcW w:w="1393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2262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  <w:proofErr w:type="spellStart"/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2231" w:type="dxa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Gy</w:t>
            </w:r>
          </w:p>
        </w:tc>
        <w:tc>
          <w:tcPr>
            <w:tcW w:w="2484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rding to TITE-CRM</w:t>
            </w:r>
          </w:p>
        </w:tc>
      </w:tr>
      <w:tr w:rsidR="009E3B38" w:rsidRPr="00775536" w:rsidTr="00677C7D">
        <w:trPr>
          <w:trHeight w:val="351"/>
          <w:jc w:val="center"/>
        </w:trPr>
        <w:tc>
          <w:tcPr>
            <w:tcW w:w="1393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2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2231" w:type="dxa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 </w:t>
            </w:r>
            <w:proofErr w:type="spellStart"/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2484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rding to TITE-CRM</w:t>
            </w:r>
          </w:p>
        </w:tc>
      </w:tr>
      <w:tr w:rsidR="009E3B38" w:rsidRPr="00775536" w:rsidTr="00677C7D">
        <w:trPr>
          <w:trHeight w:val="351"/>
          <w:jc w:val="center"/>
        </w:trPr>
        <w:tc>
          <w:tcPr>
            <w:tcW w:w="1393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62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proofErr w:type="spellStart"/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2231" w:type="dxa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 </w:t>
            </w:r>
            <w:proofErr w:type="spellStart"/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</w:t>
            </w:r>
            <w:proofErr w:type="spellEnd"/>
          </w:p>
        </w:tc>
        <w:tc>
          <w:tcPr>
            <w:tcW w:w="2484" w:type="dxa"/>
            <w:vAlign w:val="center"/>
          </w:tcPr>
          <w:p w:rsidR="009E3B38" w:rsidRPr="00775536" w:rsidRDefault="009E3B38" w:rsidP="00677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rding to TITE-CRM</w:t>
            </w:r>
          </w:p>
        </w:tc>
      </w:tr>
    </w:tbl>
    <w:p w:rsidR="009E3B38" w:rsidRPr="00775536" w:rsidRDefault="009E3B38" w:rsidP="009E3B3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BRT=stereotactic body radiotherapy, TITE-CRM= time-to-event continuous reassessment method</w:t>
      </w:r>
    </w:p>
    <w:p w:rsidR="009E3B38" w:rsidRPr="00775536" w:rsidRDefault="009E3B38" w:rsidP="009E3B3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sectPr w:rsidR="009E3B38" w:rsidRPr="00775536" w:rsidSect="008905E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>Figure S1: Change in volume of irradiated lesions and non-irradiated lesions as a function of time</w:t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  <w:lang w:eastAsia="nl-BE"/>
        </w:rPr>
        <w:drawing>
          <wp:inline distT="0" distB="0" distL="0" distR="0">
            <wp:extent cx="5760720" cy="1966595"/>
            <wp:effectExtent l="19050" t="0" r="0" b="0"/>
            <wp:docPr id="1" name="Afbeelding 0" descr="FigureS1_Article_green jour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Article_green journal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Figure S1A: Greatest percentage change in irradiated tumor volume as a function of time. Patients in dose level 1 are represented by the grey lines, patients in dose level 2 by the yellow line and patients in dose level 3 by the black lines. Progressive disease was defines per RECIST 1.1 or per MDA criteria for bone lesions. Figure S1B: Greatest percentage change in tumor volume of non-irradiated target lesions as a function of time.  </w:t>
      </w:r>
    </w:p>
    <w:p w:rsidR="009E3B38" w:rsidRPr="00775536" w:rsidRDefault="009E3B38" w:rsidP="009E3B3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br w:type="page"/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Figure S2: Gating strategy: </w:t>
      </w:r>
      <w:proofErr w:type="spellStart"/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Monocytes</w:t>
      </w:r>
      <w:proofErr w:type="spellEnd"/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and lymphocyte subsets </w:t>
      </w:r>
    </w:p>
    <w:p w:rsidR="009E3B38" w:rsidRPr="00775536" w:rsidRDefault="009E3B38" w:rsidP="009E3B3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  <w:lang w:eastAsia="nl-BE"/>
        </w:rPr>
        <w:drawing>
          <wp:inline distT="0" distB="0" distL="0" distR="0">
            <wp:extent cx="5760720" cy="3879850"/>
            <wp:effectExtent l="19050" t="19050" r="11430" b="25400"/>
            <wp:docPr id="6" name="Afbeelding 5" descr="Gating strategy_Tube1_Rout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ting strategy_Tube1_Routine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985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alpha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9E3B38" w:rsidRPr="00775536" w:rsidRDefault="009E3B38" w:rsidP="009E3B38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br w:type="page"/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Figure S3: Gating strategy: </w:t>
      </w:r>
      <w:proofErr w:type="spellStart"/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Dendritic</w:t>
      </w:r>
      <w:proofErr w:type="spellEnd"/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cell subsets </w:t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  <w:lang w:eastAsia="nl-BE"/>
        </w:rPr>
        <w:drawing>
          <wp:inline distT="0" distB="0" distL="0" distR="0">
            <wp:extent cx="5748655" cy="4714875"/>
            <wp:effectExtent l="19050" t="19050" r="23495" b="28575"/>
            <wp:docPr id="16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7148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alpha val="20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sectPr w:rsidR="009E3B38" w:rsidRPr="00775536" w:rsidSect="008905E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Figure S4: Gating strategy: T cell subsets </w:t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  <w:lang w:eastAsia="nl-BE"/>
        </w:rPr>
        <w:drawing>
          <wp:inline distT="0" distB="0" distL="0" distR="0">
            <wp:extent cx="5760720" cy="2795270"/>
            <wp:effectExtent l="19050" t="19050" r="11430" b="24130"/>
            <wp:docPr id="4" name="Afbeelding 3" descr="Gating strategy_Tube5_Thsubsets_sh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ting strategy_Tube5_Thsubsets_short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9527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alpha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sectPr w:rsidR="009E3B38" w:rsidRPr="00775536" w:rsidSect="008905E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Figure S5: Gating strategy: Immune suppressive markers on T cells </w:t>
      </w:r>
    </w:p>
    <w:p w:rsidR="009E3B38" w:rsidRPr="00775536" w:rsidRDefault="009E3B38" w:rsidP="009E3B38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775536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  <w:lang w:eastAsia="nl-BE"/>
        </w:rPr>
        <w:drawing>
          <wp:inline distT="0" distB="0" distL="0" distR="0">
            <wp:extent cx="5760720" cy="2722880"/>
            <wp:effectExtent l="19050" t="19050" r="11430" b="20320"/>
            <wp:docPr id="7" name="Afbeelding 6" descr="Gating strategy_Tube6_Exhausted T cel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ting strategy_Tube6_Exhausted T cells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288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alpha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F0388A" w:rsidRDefault="009E3B38"/>
    <w:sectPr w:rsidR="00F0388A" w:rsidSect="00D27B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9E3B38"/>
    <w:rsid w:val="004D34DA"/>
    <w:rsid w:val="00603D85"/>
    <w:rsid w:val="009E3B38"/>
    <w:rsid w:val="00D2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3B3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E3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3B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5</Words>
  <Characters>1133</Characters>
  <Application>Microsoft Office Word</Application>
  <DocSecurity>0</DocSecurity>
  <Lines>9</Lines>
  <Paragraphs>2</Paragraphs>
  <ScaleCrop>false</ScaleCrop>
  <Company>UZ Gent</Company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undahl</dc:creator>
  <cp:lastModifiedBy>nsundahl</cp:lastModifiedBy>
  <cp:revision>1</cp:revision>
  <dcterms:created xsi:type="dcterms:W3CDTF">2017-04-07T15:37:00Z</dcterms:created>
  <dcterms:modified xsi:type="dcterms:W3CDTF">2017-04-07T15:38:00Z</dcterms:modified>
</cp:coreProperties>
</file>